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E52DC3E" w:rsidR="00EA3D3C" w:rsidRDefault="001F3CBD" w:rsidP="001F3CBD">
      <w:pPr>
        <w:pStyle w:val="Heading1"/>
        <w:numPr>
          <w:ilvl w:val="0"/>
          <w:numId w:val="0"/>
        </w:numPr>
        <w:ind w:left="567" w:hanging="567"/>
      </w:pPr>
      <w:r>
        <w:t xml:space="preserve">1 Controlling for Comorbidities in </w:t>
      </w:r>
      <w:r w:rsidR="00294DE4">
        <w:t>Multivariable Analyses</w:t>
      </w:r>
    </w:p>
    <w:p w14:paraId="2AD541F4" w14:textId="26971D7C" w:rsidR="00E80B07" w:rsidRDefault="00E80B07" w:rsidP="00E80B07">
      <w:r w:rsidRPr="00E80B07">
        <w:t>Comorbidities</w:t>
      </w:r>
      <w:r>
        <w:t xml:space="preserve"> </w:t>
      </w:r>
      <w:r w:rsidRPr="00E80B07">
        <w:t xml:space="preserve">were identified by the presence of </w:t>
      </w:r>
      <w:r>
        <w:t>a p</w:t>
      </w:r>
      <w:r w:rsidRPr="00E80B07">
        <w:t xml:space="preserve">rimary or secondary admission or discharge </w:t>
      </w:r>
      <w:r w:rsidRPr="00E80B07">
        <w:rPr>
          <w:i/>
          <w:iCs/>
        </w:rPr>
        <w:t xml:space="preserve">International Classification of Diseases, Ninth Revision </w:t>
      </w:r>
      <w:r w:rsidRPr="00E80B07">
        <w:t xml:space="preserve">(ICD)-9 </w:t>
      </w:r>
      <w:r>
        <w:t>or</w:t>
      </w:r>
      <w:r w:rsidRPr="00E80B07">
        <w:t xml:space="preserve"> </w:t>
      </w:r>
      <w:r w:rsidRPr="00E80B07">
        <w:rPr>
          <w:i/>
          <w:iCs/>
        </w:rPr>
        <w:t xml:space="preserve">Tenth Revision, Clinical Modification </w:t>
      </w:r>
      <w:r w:rsidRPr="00E80B07">
        <w:t>(-10-CM) code during the index hospitalization</w:t>
      </w:r>
      <w:r>
        <w:t>.</w:t>
      </w:r>
      <w:r w:rsidR="0068523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900"/>
        <w:gridCol w:w="2520"/>
        <w:gridCol w:w="3382"/>
      </w:tblGrid>
      <w:tr w:rsidR="00685236" w14:paraId="555C9DC0" w14:textId="77777777" w:rsidTr="00DC4E80">
        <w:trPr>
          <w:trHeight w:val="154"/>
        </w:trPr>
        <w:tc>
          <w:tcPr>
            <w:tcW w:w="2965" w:type="dxa"/>
          </w:tcPr>
          <w:p w14:paraId="4D00D717" w14:textId="34CF06C8" w:rsidR="00685236" w:rsidRPr="000F6BE8" w:rsidRDefault="00685236" w:rsidP="00E80B07">
            <w:pPr>
              <w:rPr>
                <w:b/>
                <w:bCs/>
              </w:rPr>
            </w:pPr>
            <w:r>
              <w:rPr>
                <w:b/>
                <w:bCs/>
              </w:rPr>
              <w:t>Comorbidity</w:t>
            </w:r>
          </w:p>
        </w:tc>
        <w:tc>
          <w:tcPr>
            <w:tcW w:w="900" w:type="dxa"/>
          </w:tcPr>
          <w:p w14:paraId="0BA9415F" w14:textId="78F01C5E" w:rsidR="00685236" w:rsidRPr="000F6BE8" w:rsidRDefault="00685236" w:rsidP="00E80B07">
            <w:pPr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2520" w:type="dxa"/>
          </w:tcPr>
          <w:p w14:paraId="34485BCE" w14:textId="15611CFF" w:rsidR="00685236" w:rsidRPr="000F6BE8" w:rsidRDefault="00685236" w:rsidP="00E80B07">
            <w:pPr>
              <w:rPr>
                <w:b/>
                <w:bCs/>
              </w:rPr>
            </w:pPr>
            <w:r w:rsidRPr="000F6BE8">
              <w:rPr>
                <w:b/>
                <w:bCs/>
              </w:rPr>
              <w:t xml:space="preserve">ICD-9 </w:t>
            </w:r>
            <w:r w:rsidR="00233749">
              <w:rPr>
                <w:b/>
                <w:bCs/>
              </w:rPr>
              <w:t>Code(s)</w:t>
            </w:r>
          </w:p>
        </w:tc>
        <w:tc>
          <w:tcPr>
            <w:tcW w:w="3382" w:type="dxa"/>
          </w:tcPr>
          <w:p w14:paraId="56F6CE7E" w14:textId="737CDADB" w:rsidR="00685236" w:rsidRPr="000F6BE8" w:rsidRDefault="00685236" w:rsidP="00E80B07">
            <w:pPr>
              <w:rPr>
                <w:b/>
                <w:bCs/>
              </w:rPr>
            </w:pPr>
            <w:r w:rsidRPr="000F6BE8">
              <w:rPr>
                <w:b/>
                <w:bCs/>
              </w:rPr>
              <w:t xml:space="preserve">ICD-10 </w:t>
            </w:r>
            <w:r w:rsidR="00233749">
              <w:rPr>
                <w:b/>
                <w:bCs/>
              </w:rPr>
              <w:t>Code(s)</w:t>
            </w:r>
          </w:p>
        </w:tc>
      </w:tr>
      <w:tr w:rsidR="00685236" w14:paraId="3D99F76B" w14:textId="77777777" w:rsidTr="00DC4E80">
        <w:trPr>
          <w:trHeight w:val="96"/>
        </w:trPr>
        <w:tc>
          <w:tcPr>
            <w:tcW w:w="2965" w:type="dxa"/>
          </w:tcPr>
          <w:p w14:paraId="3769DDAB" w14:textId="702C3A06" w:rsidR="00685236" w:rsidRDefault="00685236" w:rsidP="00E80B07">
            <w:r>
              <w:t>Nephrotic syndrome</w:t>
            </w:r>
          </w:p>
        </w:tc>
        <w:tc>
          <w:tcPr>
            <w:tcW w:w="900" w:type="dxa"/>
          </w:tcPr>
          <w:p w14:paraId="7369BBFD" w14:textId="7A962A49" w:rsidR="00685236" w:rsidRDefault="00685236" w:rsidP="00E80B07">
            <w:r>
              <w:t>Dx</w:t>
            </w:r>
          </w:p>
        </w:tc>
        <w:tc>
          <w:tcPr>
            <w:tcW w:w="2520" w:type="dxa"/>
          </w:tcPr>
          <w:p w14:paraId="3A5DD511" w14:textId="49A21C08" w:rsidR="00685236" w:rsidRPr="00E80B07" w:rsidRDefault="00685236" w:rsidP="00E80B07">
            <w:r w:rsidRPr="00E80B07">
              <w:t>581.xx</w:t>
            </w:r>
          </w:p>
        </w:tc>
        <w:tc>
          <w:tcPr>
            <w:tcW w:w="3382" w:type="dxa"/>
          </w:tcPr>
          <w:p w14:paraId="3CC3C644" w14:textId="5EA86C3A" w:rsidR="00685236" w:rsidRPr="00E80B07" w:rsidRDefault="00685236" w:rsidP="00E80B07">
            <w:r w:rsidRPr="00E80B07">
              <w:t>N04.x</w:t>
            </w:r>
          </w:p>
        </w:tc>
      </w:tr>
      <w:tr w:rsidR="00685236" w14:paraId="7B65A4A6" w14:textId="77777777" w:rsidTr="00DC4E80">
        <w:trPr>
          <w:trHeight w:val="216"/>
        </w:trPr>
        <w:tc>
          <w:tcPr>
            <w:tcW w:w="2965" w:type="dxa"/>
          </w:tcPr>
          <w:p w14:paraId="5D1CB0C1" w14:textId="2B1C07E9" w:rsidR="00685236" w:rsidRDefault="00685236" w:rsidP="00E80B07">
            <w:r>
              <w:t>C</w:t>
            </w:r>
            <w:r w:rsidRPr="00E80B07">
              <w:t>ongestive heart failure</w:t>
            </w:r>
          </w:p>
        </w:tc>
        <w:tc>
          <w:tcPr>
            <w:tcW w:w="900" w:type="dxa"/>
          </w:tcPr>
          <w:p w14:paraId="10E6259C" w14:textId="303F2884" w:rsidR="00685236" w:rsidRPr="00E80B07" w:rsidRDefault="00685236" w:rsidP="00E80B07">
            <w:r>
              <w:t>Dx</w:t>
            </w:r>
          </w:p>
        </w:tc>
        <w:tc>
          <w:tcPr>
            <w:tcW w:w="2520" w:type="dxa"/>
          </w:tcPr>
          <w:p w14:paraId="30B5CC6F" w14:textId="4811AE96" w:rsidR="00685236" w:rsidRDefault="00685236" w:rsidP="00E80B07">
            <w:r w:rsidRPr="00E80B07">
              <w:t>428</w:t>
            </w:r>
            <w:r w:rsidR="00233749">
              <w:t>-</w:t>
            </w:r>
            <w:r w:rsidRPr="00E80B07">
              <w:t>428.9x</w:t>
            </w:r>
          </w:p>
        </w:tc>
        <w:tc>
          <w:tcPr>
            <w:tcW w:w="3382" w:type="dxa"/>
          </w:tcPr>
          <w:p w14:paraId="49707C84" w14:textId="5DA2DEDA" w:rsidR="00685236" w:rsidRDefault="00685236" w:rsidP="00E80B07">
            <w:r w:rsidRPr="00E80B07">
              <w:t>I50.1, I50.20</w:t>
            </w:r>
            <w:r w:rsidR="00233749">
              <w:t>-</w:t>
            </w:r>
            <w:r w:rsidRPr="00E80B07">
              <w:t>I50.23, I50.33, I50.40</w:t>
            </w:r>
            <w:r w:rsidR="000D03A2">
              <w:t>-</w:t>
            </w:r>
            <w:r w:rsidRPr="00E80B07">
              <w:t>I50.43, I50.9</w:t>
            </w:r>
          </w:p>
        </w:tc>
      </w:tr>
      <w:tr w:rsidR="00685236" w14:paraId="457D3B69" w14:textId="77777777" w:rsidTr="00DC4E80">
        <w:trPr>
          <w:trHeight w:val="107"/>
        </w:trPr>
        <w:tc>
          <w:tcPr>
            <w:tcW w:w="2965" w:type="dxa"/>
          </w:tcPr>
          <w:p w14:paraId="056A6633" w14:textId="0307F7CB" w:rsidR="00685236" w:rsidRDefault="00685236" w:rsidP="00E80B07">
            <w:r>
              <w:t>Myocardial infarction</w:t>
            </w:r>
          </w:p>
        </w:tc>
        <w:tc>
          <w:tcPr>
            <w:tcW w:w="900" w:type="dxa"/>
          </w:tcPr>
          <w:p w14:paraId="1B801099" w14:textId="5F09FFC3" w:rsidR="00685236" w:rsidRPr="00E80B07" w:rsidRDefault="00685236" w:rsidP="00E80B07">
            <w:r>
              <w:t>Dx</w:t>
            </w:r>
          </w:p>
        </w:tc>
        <w:tc>
          <w:tcPr>
            <w:tcW w:w="2520" w:type="dxa"/>
          </w:tcPr>
          <w:p w14:paraId="5DDF6999" w14:textId="254A01A7" w:rsidR="00685236" w:rsidRDefault="00685236" w:rsidP="00E80B07">
            <w:r w:rsidRPr="00E80B07">
              <w:t>410</w:t>
            </w:r>
            <w:r w:rsidR="000D03A2">
              <w:t>-</w:t>
            </w:r>
            <w:r w:rsidRPr="00E80B07">
              <w:t>410.9x, 412</w:t>
            </w:r>
            <w:r w:rsidR="000D03A2">
              <w:t>-</w:t>
            </w:r>
            <w:r w:rsidRPr="00E80B07">
              <w:t>412.9x</w:t>
            </w:r>
          </w:p>
        </w:tc>
        <w:tc>
          <w:tcPr>
            <w:tcW w:w="3382" w:type="dxa"/>
          </w:tcPr>
          <w:p w14:paraId="5EE2FFD3" w14:textId="682EFAA1" w:rsidR="00685236" w:rsidRDefault="00685236" w:rsidP="00E80B07">
            <w:r w:rsidRPr="00E80B07">
              <w:t>I21.x, I22.x, I25.2, I23.x</w:t>
            </w:r>
          </w:p>
        </w:tc>
      </w:tr>
      <w:tr w:rsidR="00685236" w14:paraId="37F0B5A1" w14:textId="77777777" w:rsidTr="00DC4E80">
        <w:trPr>
          <w:trHeight w:val="345"/>
        </w:trPr>
        <w:tc>
          <w:tcPr>
            <w:tcW w:w="2965" w:type="dxa"/>
          </w:tcPr>
          <w:p w14:paraId="705D0B5A" w14:textId="2EE5E422" w:rsidR="00685236" w:rsidRDefault="00685236" w:rsidP="00E80B07">
            <w:r>
              <w:t>C</w:t>
            </w:r>
            <w:r w:rsidRPr="00E80B07">
              <w:t>hronic obstructive pulmonary</w:t>
            </w:r>
            <w:r>
              <w:t xml:space="preserve"> disease</w:t>
            </w:r>
          </w:p>
        </w:tc>
        <w:tc>
          <w:tcPr>
            <w:tcW w:w="900" w:type="dxa"/>
          </w:tcPr>
          <w:p w14:paraId="58A9EB6D" w14:textId="7920A6EA" w:rsidR="00685236" w:rsidRPr="00E80B07" w:rsidRDefault="00685236" w:rsidP="00E80B07">
            <w:r>
              <w:t>Dx</w:t>
            </w:r>
          </w:p>
        </w:tc>
        <w:tc>
          <w:tcPr>
            <w:tcW w:w="2520" w:type="dxa"/>
          </w:tcPr>
          <w:p w14:paraId="3C895E3A" w14:textId="2071901A" w:rsidR="00685236" w:rsidRDefault="00685236" w:rsidP="00E80B07">
            <w:r w:rsidRPr="00E80B07">
              <w:t>490</w:t>
            </w:r>
            <w:r w:rsidR="000D03A2">
              <w:t>-</w:t>
            </w:r>
            <w:r w:rsidRPr="00E80B07">
              <w:t>496.9x, 500</w:t>
            </w:r>
            <w:r w:rsidR="000D03A2">
              <w:t>-</w:t>
            </w:r>
            <w:r w:rsidRPr="00E80B07">
              <w:t>505.9x, 506.4x</w:t>
            </w:r>
          </w:p>
        </w:tc>
        <w:tc>
          <w:tcPr>
            <w:tcW w:w="3382" w:type="dxa"/>
          </w:tcPr>
          <w:p w14:paraId="7CF0AB83" w14:textId="274ECF70" w:rsidR="00685236" w:rsidRDefault="00685236" w:rsidP="00E80B07">
            <w:r w:rsidRPr="00E80B07">
              <w:t>J40, J41.x, J42, J43.9, J44.x, J45.2x, J45.90x, J45.99x, J47.1, J47.9, J60, J61, J62.8, J63.x, J66.x, J64, J67.x, J68.4</w:t>
            </w:r>
          </w:p>
        </w:tc>
      </w:tr>
      <w:tr w:rsidR="00685236" w14:paraId="5B4EA7DA" w14:textId="77777777" w:rsidTr="00DC4E80">
        <w:trPr>
          <w:trHeight w:val="154"/>
        </w:trPr>
        <w:tc>
          <w:tcPr>
            <w:tcW w:w="2965" w:type="dxa"/>
          </w:tcPr>
          <w:p w14:paraId="2874B0D7" w14:textId="37EB4405" w:rsidR="00685236" w:rsidRDefault="00685236" w:rsidP="00E80B07">
            <w:r>
              <w:t>Fracture of lower limb</w:t>
            </w:r>
          </w:p>
        </w:tc>
        <w:tc>
          <w:tcPr>
            <w:tcW w:w="900" w:type="dxa"/>
          </w:tcPr>
          <w:p w14:paraId="2DE7F861" w14:textId="568C2199" w:rsidR="00685236" w:rsidRPr="00E80B07" w:rsidRDefault="00685236" w:rsidP="00E80B07">
            <w:r>
              <w:t>Dx</w:t>
            </w:r>
          </w:p>
        </w:tc>
        <w:tc>
          <w:tcPr>
            <w:tcW w:w="2520" w:type="dxa"/>
          </w:tcPr>
          <w:p w14:paraId="1FB0E94C" w14:textId="09B989CB" w:rsidR="00685236" w:rsidRDefault="00685236" w:rsidP="00E80B07">
            <w:r w:rsidRPr="00E80B07">
              <w:t xml:space="preserve">820.x </w:t>
            </w:r>
          </w:p>
        </w:tc>
        <w:tc>
          <w:tcPr>
            <w:tcW w:w="3382" w:type="dxa"/>
          </w:tcPr>
          <w:p w14:paraId="60F2BD22" w14:textId="0F184EE1" w:rsidR="00685236" w:rsidRDefault="00685236" w:rsidP="00E80B07">
            <w:r w:rsidRPr="00E80B07">
              <w:t>S82.x</w:t>
            </w:r>
          </w:p>
        </w:tc>
      </w:tr>
      <w:tr w:rsidR="00685236" w14:paraId="42C5A5CE" w14:textId="77777777" w:rsidTr="00DC4E80">
        <w:trPr>
          <w:trHeight w:val="216"/>
        </w:trPr>
        <w:tc>
          <w:tcPr>
            <w:tcW w:w="2965" w:type="dxa"/>
          </w:tcPr>
          <w:p w14:paraId="738A429D" w14:textId="293A1ADE" w:rsidR="00685236" w:rsidRDefault="00685236" w:rsidP="00E80B07">
            <w:r>
              <w:t>Inflammatory bowel disease</w:t>
            </w:r>
          </w:p>
        </w:tc>
        <w:tc>
          <w:tcPr>
            <w:tcW w:w="900" w:type="dxa"/>
          </w:tcPr>
          <w:p w14:paraId="57E91737" w14:textId="7F7DF9E4" w:rsidR="00685236" w:rsidRPr="00E80B07" w:rsidRDefault="00685236" w:rsidP="00E80B07">
            <w:r>
              <w:t>Dx</w:t>
            </w:r>
          </w:p>
        </w:tc>
        <w:tc>
          <w:tcPr>
            <w:tcW w:w="2520" w:type="dxa"/>
          </w:tcPr>
          <w:p w14:paraId="1A2A7ADF" w14:textId="2B0D0BB2" w:rsidR="00685236" w:rsidRDefault="00685236" w:rsidP="00E80B07">
            <w:r w:rsidRPr="00E80B07">
              <w:t>555</w:t>
            </w:r>
            <w:r w:rsidR="000D03A2">
              <w:t>-</w:t>
            </w:r>
            <w:r w:rsidRPr="00E80B07">
              <w:t>556.x</w:t>
            </w:r>
          </w:p>
        </w:tc>
        <w:tc>
          <w:tcPr>
            <w:tcW w:w="3382" w:type="dxa"/>
          </w:tcPr>
          <w:p w14:paraId="6AB87DF9" w14:textId="77E50CBE" w:rsidR="00685236" w:rsidRDefault="00685236" w:rsidP="00E80B07">
            <w:r w:rsidRPr="00E80B07">
              <w:t>K50</w:t>
            </w:r>
            <w:r w:rsidR="000D03A2">
              <w:t>-</w:t>
            </w:r>
            <w:r w:rsidRPr="00E80B07">
              <w:t>K51.xxx</w:t>
            </w:r>
          </w:p>
        </w:tc>
      </w:tr>
      <w:tr w:rsidR="00FA7B2B" w14:paraId="710196CF" w14:textId="77777777" w:rsidTr="00DC4E80">
        <w:trPr>
          <w:trHeight w:val="154"/>
        </w:trPr>
        <w:tc>
          <w:tcPr>
            <w:tcW w:w="2965" w:type="dxa"/>
          </w:tcPr>
          <w:p w14:paraId="2E673CE5" w14:textId="0AD00A5A" w:rsidR="00FA7B2B" w:rsidRDefault="00FA7B2B" w:rsidP="00A8557F">
            <w:r>
              <w:t>Malignant hypertension</w:t>
            </w:r>
          </w:p>
        </w:tc>
        <w:tc>
          <w:tcPr>
            <w:tcW w:w="900" w:type="dxa"/>
          </w:tcPr>
          <w:p w14:paraId="4997E845" w14:textId="77777777" w:rsidR="00FA7B2B" w:rsidRDefault="00FA7B2B" w:rsidP="00A8557F">
            <w:r>
              <w:t>Dx</w:t>
            </w:r>
          </w:p>
        </w:tc>
        <w:tc>
          <w:tcPr>
            <w:tcW w:w="2520" w:type="dxa"/>
          </w:tcPr>
          <w:p w14:paraId="63B6790E" w14:textId="77777777" w:rsidR="00FA7B2B" w:rsidRDefault="00FA7B2B" w:rsidP="00A8557F">
            <w:r w:rsidRPr="00E80B07">
              <w:t>401.0, 402</w:t>
            </w:r>
            <w:r>
              <w:t>-</w:t>
            </w:r>
            <w:r w:rsidRPr="00E80B07">
              <w:t>405.xx</w:t>
            </w:r>
          </w:p>
        </w:tc>
        <w:tc>
          <w:tcPr>
            <w:tcW w:w="3382" w:type="dxa"/>
          </w:tcPr>
          <w:p w14:paraId="6A4EEDB1" w14:textId="77777777" w:rsidR="00FA7B2B" w:rsidRDefault="00FA7B2B" w:rsidP="00A8557F">
            <w:r w:rsidRPr="00E80B07">
              <w:t>I10, I11</w:t>
            </w:r>
            <w:r>
              <w:t>-</w:t>
            </w:r>
            <w:r w:rsidRPr="00E80B07">
              <w:t>I13.xx, I15.x</w:t>
            </w:r>
          </w:p>
        </w:tc>
      </w:tr>
      <w:tr w:rsidR="00685236" w14:paraId="3694EFE3" w14:textId="77777777" w:rsidTr="00DC4E80">
        <w:trPr>
          <w:trHeight w:val="283"/>
        </w:trPr>
        <w:tc>
          <w:tcPr>
            <w:tcW w:w="2965" w:type="dxa"/>
          </w:tcPr>
          <w:p w14:paraId="33769C57" w14:textId="04BE8E16" w:rsidR="00685236" w:rsidRDefault="00685236" w:rsidP="00E80B07">
            <w:r>
              <w:t>Intubation</w:t>
            </w:r>
          </w:p>
        </w:tc>
        <w:tc>
          <w:tcPr>
            <w:tcW w:w="900" w:type="dxa"/>
          </w:tcPr>
          <w:p w14:paraId="5A1ADE7E" w14:textId="137580C9" w:rsidR="00685236" w:rsidRDefault="00685236" w:rsidP="00E80B07">
            <w:r>
              <w:t>Proc</w:t>
            </w:r>
          </w:p>
        </w:tc>
        <w:tc>
          <w:tcPr>
            <w:tcW w:w="2520" w:type="dxa"/>
          </w:tcPr>
          <w:p w14:paraId="68587A8A" w14:textId="4F8A3DF1" w:rsidR="00685236" w:rsidRDefault="00685236" w:rsidP="00E80B07">
            <w:r w:rsidRPr="00E80B07">
              <w:t>I96.0x</w:t>
            </w:r>
            <w:r w:rsidR="000D03A2">
              <w:t>-</w:t>
            </w:r>
            <w:r w:rsidRPr="00E80B07">
              <w:t>96.5x, 96.6, 96.7x</w:t>
            </w:r>
          </w:p>
        </w:tc>
        <w:tc>
          <w:tcPr>
            <w:tcW w:w="3382" w:type="dxa"/>
          </w:tcPr>
          <w:p w14:paraId="2561DE2B" w14:textId="4ED5D2D7" w:rsidR="00685236" w:rsidRDefault="00685236" w:rsidP="00E80B07">
            <w:r w:rsidRPr="00E80B07">
              <w:t>09Hxxxx, 099xxxx, 0BHxxxx, 0B9xxxx, 0D9xxxx, 0T7xxxx, 0UHxxxx, 0WHxxxx, 0YQxxxx</w:t>
            </w:r>
          </w:p>
        </w:tc>
      </w:tr>
    </w:tbl>
    <w:p w14:paraId="58F1AED1" w14:textId="52892049" w:rsidR="00DE23E8" w:rsidRPr="001549D3" w:rsidRDefault="00685236" w:rsidP="001F3CBD">
      <w:r>
        <w:t>Dx</w:t>
      </w:r>
      <w:r w:rsidR="00233749">
        <w:t>: D</w:t>
      </w:r>
      <w:r>
        <w:t>iagnostic</w:t>
      </w:r>
      <w:r w:rsidR="00FA7B2B">
        <w:br/>
      </w:r>
      <w:r w:rsidR="00233749">
        <w:t>P</w:t>
      </w:r>
      <w:r>
        <w:t>roc, procedural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0F7ED" w14:textId="77777777" w:rsidR="00190B53" w:rsidRDefault="00190B53" w:rsidP="00117666">
      <w:pPr>
        <w:spacing w:after="0"/>
      </w:pPr>
      <w:r>
        <w:separator/>
      </w:r>
    </w:p>
  </w:endnote>
  <w:endnote w:type="continuationSeparator" w:id="0">
    <w:p w14:paraId="0FD45638" w14:textId="77777777" w:rsidR="00190B53" w:rsidRDefault="00190B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09980" w14:textId="77777777" w:rsidR="00190B53" w:rsidRDefault="00190B53" w:rsidP="00117666">
      <w:pPr>
        <w:spacing w:after="0"/>
      </w:pPr>
      <w:r>
        <w:separator/>
      </w:r>
    </w:p>
  </w:footnote>
  <w:footnote w:type="continuationSeparator" w:id="0">
    <w:p w14:paraId="17676BFC" w14:textId="77777777" w:rsidR="00190B53" w:rsidRDefault="00190B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70D"/>
    <w:rsid w:val="0001436A"/>
    <w:rsid w:val="00034304"/>
    <w:rsid w:val="00035434"/>
    <w:rsid w:val="00052A14"/>
    <w:rsid w:val="00077D53"/>
    <w:rsid w:val="000871B5"/>
    <w:rsid w:val="000D03A2"/>
    <w:rsid w:val="000F6BE8"/>
    <w:rsid w:val="00105FD9"/>
    <w:rsid w:val="00117666"/>
    <w:rsid w:val="001549D3"/>
    <w:rsid w:val="00160065"/>
    <w:rsid w:val="00177D84"/>
    <w:rsid w:val="00190B53"/>
    <w:rsid w:val="001F3CBD"/>
    <w:rsid w:val="00233749"/>
    <w:rsid w:val="00267D18"/>
    <w:rsid w:val="002868E2"/>
    <w:rsid w:val="002869C3"/>
    <w:rsid w:val="002936E4"/>
    <w:rsid w:val="00294D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236"/>
    <w:rsid w:val="006B7D14"/>
    <w:rsid w:val="00701727"/>
    <w:rsid w:val="0070566C"/>
    <w:rsid w:val="00714C50"/>
    <w:rsid w:val="00725A7D"/>
    <w:rsid w:val="007501BE"/>
    <w:rsid w:val="00790BB3"/>
    <w:rsid w:val="007B3CEA"/>
    <w:rsid w:val="007C2039"/>
    <w:rsid w:val="007C206C"/>
    <w:rsid w:val="00803D24"/>
    <w:rsid w:val="00817DD6"/>
    <w:rsid w:val="00885156"/>
    <w:rsid w:val="008E1E59"/>
    <w:rsid w:val="009146C8"/>
    <w:rsid w:val="009151AA"/>
    <w:rsid w:val="0092386D"/>
    <w:rsid w:val="0093429D"/>
    <w:rsid w:val="00943573"/>
    <w:rsid w:val="00970F7D"/>
    <w:rsid w:val="00994A3D"/>
    <w:rsid w:val="009A369E"/>
    <w:rsid w:val="009C2B12"/>
    <w:rsid w:val="009C70F3"/>
    <w:rsid w:val="00A1628A"/>
    <w:rsid w:val="00A174D9"/>
    <w:rsid w:val="00A46AF7"/>
    <w:rsid w:val="00A569CD"/>
    <w:rsid w:val="00AA2749"/>
    <w:rsid w:val="00AB6715"/>
    <w:rsid w:val="00AD173F"/>
    <w:rsid w:val="00B1671E"/>
    <w:rsid w:val="00B25EB8"/>
    <w:rsid w:val="00B354E1"/>
    <w:rsid w:val="00B37F4D"/>
    <w:rsid w:val="00BB2424"/>
    <w:rsid w:val="00C52A7B"/>
    <w:rsid w:val="00C56BAF"/>
    <w:rsid w:val="00C679AA"/>
    <w:rsid w:val="00C75972"/>
    <w:rsid w:val="00C77C29"/>
    <w:rsid w:val="00CC0A3A"/>
    <w:rsid w:val="00CD066B"/>
    <w:rsid w:val="00CE4FEE"/>
    <w:rsid w:val="00DB59C3"/>
    <w:rsid w:val="00DC259A"/>
    <w:rsid w:val="00DC4E80"/>
    <w:rsid w:val="00DE23E8"/>
    <w:rsid w:val="00E016C0"/>
    <w:rsid w:val="00E52377"/>
    <w:rsid w:val="00E64E17"/>
    <w:rsid w:val="00E77886"/>
    <w:rsid w:val="00E80B07"/>
    <w:rsid w:val="00E866C9"/>
    <w:rsid w:val="00EA3D3C"/>
    <w:rsid w:val="00EA414D"/>
    <w:rsid w:val="00F271A6"/>
    <w:rsid w:val="00F46900"/>
    <w:rsid w:val="00F61D89"/>
    <w:rsid w:val="00FA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8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9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0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3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1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aron</dc:creator>
  <cp:keywords/>
  <dc:description/>
  <cp:lastModifiedBy>Oliver Wilks</cp:lastModifiedBy>
  <cp:revision>4</cp:revision>
  <cp:lastPrinted>2013-10-03T12:51:00Z</cp:lastPrinted>
  <dcterms:created xsi:type="dcterms:W3CDTF">2022-12-31T16:22:00Z</dcterms:created>
  <dcterms:modified xsi:type="dcterms:W3CDTF">2023-05-09T09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i4>1011900</vt:i4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